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DCCB4" w14:textId="6BA48E55" w:rsidR="00741370" w:rsidRPr="00412F60" w:rsidRDefault="00741370" w:rsidP="00741370">
      <w:pPr>
        <w:pStyle w:val="Caption"/>
        <w:rPr>
          <w:i/>
          <w:iCs/>
        </w:rPr>
      </w:pPr>
      <w:bookmarkStart w:id="0" w:name="_GoBack"/>
      <w:bookmarkEnd w:id="0"/>
      <w:r>
        <w:t xml:space="preserve">S6 Table </w:t>
      </w:r>
      <w:r w:rsidRPr="00D62149">
        <w:t>PRELYM results for amine-ATRP initiator interactions on the surface of monomer chymotrypsin</w:t>
      </w:r>
      <w:r w:rsidRPr="007B71B8">
        <w:rPr>
          <w:b w:val="0"/>
          <w:bCs w:val="0"/>
        </w:rPr>
        <w:t xml:space="preserve">. Shaded in grey are the experimental reactivity data for chymotrypsin from site modification studies with </w:t>
      </w:r>
      <w:r w:rsidRPr="008B14F6">
        <w:rPr>
          <w:b w:val="0"/>
          <w:bCs w:val="0"/>
          <w:i/>
          <w:iCs/>
        </w:rPr>
        <w:t>N</w:t>
      </w:r>
      <w:r w:rsidRPr="007B71B8">
        <w:rPr>
          <w:b w:val="0"/>
          <w:bCs w:val="0"/>
        </w:rPr>
        <w:t>-hydroxysuccinimide ATRP initiator.</w:t>
      </w:r>
      <w:r w:rsidRPr="0067500B">
        <w:rPr>
          <w:b w:val="0"/>
          <w:bCs w:val="0"/>
        </w:rPr>
        <w:fldChar w:fldCharType="begin"/>
      </w:r>
      <w:r w:rsidRPr="0067500B">
        <w:rPr>
          <w:b w:val="0"/>
          <w:bCs w:val="0"/>
        </w:rPr>
        <w:instrText xml:space="preserve"> ADDIN EN.CITE &lt;EndNote&gt;&lt;Cite&gt;&lt;Author&gt;Carmali&lt;/Author&gt;&lt;Year&gt;2017&lt;/Year&gt;&lt;RecNum&gt;25&lt;/RecNum&gt;&lt;DisplayText&gt;[2]&lt;/DisplayText&gt;&lt;record&gt;&lt;rec-number&gt;25&lt;/rec-number&gt;&lt;foreign-keys&gt;&lt;key app="EN" db-id="f2xrzawec9aw5kefpet5zrzpsa009ft9resx" timestamp="1615212106"&gt;25&lt;/key&gt;&lt;/foreign-keys&gt;&lt;ref-type name="Journal Article"&gt;17&lt;/ref-type&gt;&lt;contributors&gt;&lt;authors&gt;&lt;author&gt;Carmali, Sheiliza&lt;/author&gt;&lt;author&gt;Murata, Hironobu&lt;/author&gt;&lt;author&gt;Amemiya, Erika&lt;/author&gt;&lt;author&gt;Matyjaszewski, Krzysztof&lt;/author&gt;&lt;author&gt;Russell, Alan J.&lt;/author&gt;&lt;/authors&gt;&lt;/contributors&gt;&lt;titles&gt;&lt;title&gt;Tertiary Structure-Based Prediction of How ATRP Initiators React with Proteins&lt;/title&gt;&lt;secondary-title&gt;ACS Biomaterials Science &amp;amp; Engineering&lt;/secondary-title&gt;&lt;/titles&gt;&lt;periodical&gt;&lt;full-title&gt;ACS Biomaterials Science &amp;amp; Engineering&lt;/full-title&gt;&lt;/periodical&gt;&lt;pages&gt;2086-2097&lt;/pages&gt;&lt;volume&gt;3&lt;/volume&gt;&lt;number&gt;9&lt;/number&gt;&lt;dates&gt;&lt;year&gt;2017&lt;/year&gt;&lt;pub-dates&gt;&lt;date&gt;2017/09/11&lt;/date&gt;&lt;/pub-dates&gt;&lt;/dates&gt;&lt;publisher&gt;American Chemical Society&lt;/publisher&gt;&lt;urls&gt;&lt;related-urls&gt;&lt;url&gt;https://doi.org/10.1021/acsbiomaterials.7b00281&lt;/url&gt;&lt;/related-urls&gt;&lt;/urls&gt;&lt;/record&gt;&lt;/Cite&gt;&lt;/EndNote&gt;</w:instrText>
      </w:r>
      <w:r w:rsidRPr="0067500B">
        <w:rPr>
          <w:b w:val="0"/>
          <w:bCs w:val="0"/>
        </w:rPr>
        <w:fldChar w:fldCharType="separate"/>
      </w:r>
      <w:r w:rsidRPr="0067500B"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 w:rsidRPr="0067500B">
        <w:rPr>
          <w:b w:val="0"/>
          <w:bCs w:val="0"/>
          <w:noProof/>
        </w:rPr>
        <w:t>]</w:t>
      </w:r>
      <w:r w:rsidRPr="0067500B">
        <w:rPr>
          <w:b w:val="0"/>
          <w:bCs w:val="0"/>
        </w:rPr>
        <w:fldChar w:fldCharType="end"/>
      </w:r>
    </w:p>
    <w:tbl>
      <w:tblPr>
        <w:tblStyle w:val="TableGrid"/>
        <w:tblW w:w="14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1"/>
        <w:gridCol w:w="1733"/>
      </w:tblGrid>
      <w:tr w:rsidR="00741370" w:rsidRPr="00265CC7" w14:paraId="3611E0B1" w14:textId="77777777" w:rsidTr="008A6F4A">
        <w:trPr>
          <w:trHeight w:val="194"/>
          <w:jc w:val="center"/>
        </w:trPr>
        <w:tc>
          <w:tcPr>
            <w:tcW w:w="948" w:type="dxa"/>
            <w:vMerge w:val="restart"/>
          </w:tcPr>
          <w:p w14:paraId="1932F4ED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</w:tcPr>
          <w:p w14:paraId="52EAF247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</w:tcPr>
          <w:p w14:paraId="1A5D60E4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</w:tcPr>
          <w:p w14:paraId="0B5ACF2B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</w:tcPr>
          <w:p w14:paraId="35CA4AE9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</w:tcPr>
          <w:p w14:paraId="2CA89F84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</w:tcPr>
          <w:p w14:paraId="5BFC60BF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</w:tcPr>
          <w:p w14:paraId="7C185866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3434" w:type="dxa"/>
            <w:gridSpan w:val="2"/>
          </w:tcPr>
          <w:p w14:paraId="4D04392A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 xml:space="preserve">Reactivity </w:t>
            </w:r>
          </w:p>
        </w:tc>
      </w:tr>
      <w:tr w:rsidR="00741370" w:rsidRPr="00265CC7" w14:paraId="0911D71D" w14:textId="77777777" w:rsidTr="008A6F4A">
        <w:trPr>
          <w:trHeight w:val="193"/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</w:tcPr>
          <w:p w14:paraId="66E5B75F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</w:tcPr>
          <w:p w14:paraId="15B8A5E2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</w:tcPr>
          <w:p w14:paraId="67C097EE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</w:tcPr>
          <w:p w14:paraId="62917494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</w:tcPr>
          <w:p w14:paraId="013239EC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</w:tcPr>
          <w:p w14:paraId="7EE4B247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</w:tcPr>
          <w:p w14:paraId="269839B1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</w:tcPr>
          <w:p w14:paraId="38EA0FE5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670A0CE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</w:tcPr>
          <w:p w14:paraId="29D5C5CB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</w:t>
            </w:r>
          </w:p>
        </w:tc>
      </w:tr>
      <w:tr w:rsidR="00741370" w:rsidRPr="00265CC7" w14:paraId="006362C4" w14:textId="77777777" w:rsidTr="008A6F4A">
        <w:trPr>
          <w:jc w:val="center"/>
        </w:trPr>
        <w:tc>
          <w:tcPr>
            <w:tcW w:w="94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762943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C19ABE2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E3CDF2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60BCBF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  <w:lang w:val="en-GB"/>
              </w:rPr>
              <w:t>126.0</w:t>
            </w:r>
          </w:p>
        </w:tc>
        <w:tc>
          <w:tcPr>
            <w:tcW w:w="90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359A5E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7.66</w:t>
            </w:r>
          </w:p>
        </w:tc>
        <w:tc>
          <w:tcPr>
            <w:tcW w:w="163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6FDDB7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999FF4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9A31D4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7651DB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2F0F1B" w14:textId="77777777" w:rsidR="00741370" w:rsidRPr="0031308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741370" w:rsidRPr="00265CC7" w14:paraId="2475EC31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4" w:space="0" w:color="auto"/>
            </w:tcBorders>
            <w:vAlign w:val="center"/>
          </w:tcPr>
          <w:p w14:paraId="7FD0B884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05438C74" w14:textId="77777777" w:rsidR="00741370" w:rsidRPr="00CF77C7" w:rsidRDefault="00741370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0B70009B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CF77C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62D3F234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77FFA20F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24F90C3E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0157647E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B6F192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5E1F91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EDE57E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9CC78" w14:textId="77777777" w:rsidR="00741370" w:rsidRPr="0031308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741370" w:rsidRPr="00265CC7" w14:paraId="56080957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5AF2CA0C" w14:textId="77777777" w:rsidR="00741370" w:rsidRPr="00CF77C7" w:rsidRDefault="00741370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F3E1BAE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31" w:type="dxa"/>
            <w:vAlign w:val="center"/>
          </w:tcPr>
          <w:p w14:paraId="7CB8BC92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6272F7D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221.63</w:t>
            </w:r>
          </w:p>
        </w:tc>
        <w:tc>
          <w:tcPr>
            <w:tcW w:w="902" w:type="dxa"/>
            <w:vAlign w:val="center"/>
          </w:tcPr>
          <w:p w14:paraId="3855B164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633" w:type="dxa"/>
            <w:vAlign w:val="center"/>
          </w:tcPr>
          <w:p w14:paraId="4A832125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239B5DC9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A69BD97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659B0DF7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  <w:r w:rsidRPr="00C86BA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08739AD8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741370" w:rsidRPr="00265CC7" w14:paraId="4F441A2C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D5B2347" w14:textId="77777777" w:rsidR="00741370" w:rsidRPr="00CF77C7" w:rsidRDefault="00741370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C651802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631" w:type="dxa"/>
            <w:vAlign w:val="center"/>
          </w:tcPr>
          <w:p w14:paraId="4D56EDED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1AF277D7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275.10</w:t>
            </w:r>
          </w:p>
        </w:tc>
        <w:tc>
          <w:tcPr>
            <w:tcW w:w="902" w:type="dxa"/>
            <w:vAlign w:val="center"/>
          </w:tcPr>
          <w:p w14:paraId="62EC254E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5</w:t>
            </w:r>
          </w:p>
        </w:tc>
        <w:tc>
          <w:tcPr>
            <w:tcW w:w="1633" w:type="dxa"/>
            <w:vAlign w:val="center"/>
          </w:tcPr>
          <w:p w14:paraId="18601601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3938D0B9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53AC1110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B177413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1DCCA78A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741370" w:rsidRPr="00265CC7" w14:paraId="596297B7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2ACD6F1" w14:textId="77777777" w:rsidR="00741370" w:rsidRPr="00CF77C7" w:rsidRDefault="00741370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BBE7D92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631" w:type="dxa"/>
            <w:vAlign w:val="center"/>
          </w:tcPr>
          <w:p w14:paraId="15E40F5A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692DBAD9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20.04</w:t>
            </w:r>
          </w:p>
        </w:tc>
        <w:tc>
          <w:tcPr>
            <w:tcW w:w="902" w:type="dxa"/>
            <w:vAlign w:val="center"/>
          </w:tcPr>
          <w:p w14:paraId="1A65F7CB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1633" w:type="dxa"/>
            <w:vAlign w:val="center"/>
          </w:tcPr>
          <w:p w14:paraId="54DFDBDF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2B02CB89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25471239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vAlign w:val="center"/>
          </w:tcPr>
          <w:p w14:paraId="3292EB2D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954E85A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741370" w:rsidRPr="00265CC7" w14:paraId="6116B047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36632B36" w14:textId="77777777" w:rsidR="00741370" w:rsidRPr="00CF77C7" w:rsidRDefault="00741370" w:rsidP="008A6F4A">
            <w:pPr>
              <w:pStyle w:val="BodyA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57D8765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631" w:type="dxa"/>
            <w:vAlign w:val="center"/>
          </w:tcPr>
          <w:p w14:paraId="0BBFD9D4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A144CF7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84.79</w:t>
            </w:r>
          </w:p>
        </w:tc>
        <w:tc>
          <w:tcPr>
            <w:tcW w:w="902" w:type="dxa"/>
            <w:vAlign w:val="center"/>
          </w:tcPr>
          <w:p w14:paraId="57D98D59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633" w:type="dxa"/>
            <w:vAlign w:val="center"/>
          </w:tcPr>
          <w:p w14:paraId="50108591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24E0FDA5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66F60FB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9E8664F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3A9B878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619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741370" w:rsidRPr="00265CC7" w14:paraId="54250D36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3E758815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DF263DF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K87</w:t>
            </w:r>
          </w:p>
        </w:tc>
        <w:tc>
          <w:tcPr>
            <w:tcW w:w="1631" w:type="dxa"/>
            <w:vAlign w:val="center"/>
          </w:tcPr>
          <w:p w14:paraId="16EE3E7A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4CDF8757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81.62</w:t>
            </w:r>
          </w:p>
        </w:tc>
        <w:tc>
          <w:tcPr>
            <w:tcW w:w="902" w:type="dxa"/>
            <w:vAlign w:val="center"/>
          </w:tcPr>
          <w:p w14:paraId="3657F736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4</w:t>
            </w:r>
          </w:p>
        </w:tc>
        <w:tc>
          <w:tcPr>
            <w:tcW w:w="1633" w:type="dxa"/>
            <w:vAlign w:val="center"/>
          </w:tcPr>
          <w:p w14:paraId="67B3ADF4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73255396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7A049B8C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DD04605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5A1AE08B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741370" w:rsidRPr="00265CC7" w14:paraId="62D1640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C78ACDB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C8C180A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K90</w:t>
            </w:r>
          </w:p>
        </w:tc>
        <w:tc>
          <w:tcPr>
            <w:tcW w:w="1631" w:type="dxa"/>
            <w:vAlign w:val="center"/>
          </w:tcPr>
          <w:p w14:paraId="1583003E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86BA5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DACFE5F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17.85</w:t>
            </w:r>
          </w:p>
        </w:tc>
        <w:tc>
          <w:tcPr>
            <w:tcW w:w="902" w:type="dxa"/>
            <w:vAlign w:val="center"/>
          </w:tcPr>
          <w:p w14:paraId="50A77706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  <w:tc>
          <w:tcPr>
            <w:tcW w:w="1633" w:type="dxa"/>
            <w:vAlign w:val="center"/>
          </w:tcPr>
          <w:p w14:paraId="438E0C54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3B7BC29D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15E5E18C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F0A698A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3D7F9705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741370" w:rsidRPr="00265CC7" w14:paraId="40CAA333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15F6FF6B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FB1590E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93</w:t>
            </w:r>
          </w:p>
        </w:tc>
        <w:tc>
          <w:tcPr>
            <w:tcW w:w="1631" w:type="dxa"/>
            <w:vAlign w:val="center"/>
          </w:tcPr>
          <w:p w14:paraId="11B235DF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7CC95FEF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217.84</w:t>
            </w:r>
          </w:p>
        </w:tc>
        <w:tc>
          <w:tcPr>
            <w:tcW w:w="902" w:type="dxa"/>
            <w:vAlign w:val="center"/>
          </w:tcPr>
          <w:p w14:paraId="54724F4E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633" w:type="dxa"/>
            <w:vAlign w:val="center"/>
          </w:tcPr>
          <w:p w14:paraId="40594A5D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3C86A242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140B9AF7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C44B92B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13806C62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619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741370" w:rsidRPr="00265CC7" w14:paraId="442345B1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4" w:space="0" w:color="auto"/>
            </w:tcBorders>
            <w:vAlign w:val="center"/>
          </w:tcPr>
          <w:p w14:paraId="38E3ACD3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1169F791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07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294B3225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44CF7F52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53.9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67544A5F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79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27B619B2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048CD2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99B0EE3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96CF96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A6A560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741370" w:rsidRPr="00265CC7" w14:paraId="79E6D53C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4" w:space="0" w:color="auto"/>
            </w:tcBorders>
            <w:vAlign w:val="center"/>
          </w:tcPr>
          <w:p w14:paraId="18356DD9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54C3C970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49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7613C2F3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6F2AC861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261.3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</w:tcPr>
          <w:p w14:paraId="575624DA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7.89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1ED0A387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1E2DD6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1D142A2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F61D2A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9A5B4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741370" w:rsidRPr="00265CC7" w14:paraId="04F68B70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78F5FC0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42591374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69</w:t>
            </w:r>
          </w:p>
        </w:tc>
        <w:tc>
          <w:tcPr>
            <w:tcW w:w="1631" w:type="dxa"/>
            <w:vAlign w:val="center"/>
          </w:tcPr>
          <w:p w14:paraId="6E4C26A6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7A73A284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67.26</w:t>
            </w:r>
          </w:p>
        </w:tc>
        <w:tc>
          <w:tcPr>
            <w:tcW w:w="902" w:type="dxa"/>
            <w:vAlign w:val="center"/>
          </w:tcPr>
          <w:p w14:paraId="412E97AA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37</w:t>
            </w:r>
          </w:p>
        </w:tc>
        <w:tc>
          <w:tcPr>
            <w:tcW w:w="1633" w:type="dxa"/>
            <w:vAlign w:val="center"/>
          </w:tcPr>
          <w:p w14:paraId="337D3C62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6825D75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24833E3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16FB51E6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281B481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741370" w:rsidRPr="00265CC7" w14:paraId="1687C6AD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0150019C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55A80CE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0</w:t>
            </w:r>
          </w:p>
        </w:tc>
        <w:tc>
          <w:tcPr>
            <w:tcW w:w="1631" w:type="dxa"/>
            <w:vAlign w:val="center"/>
          </w:tcPr>
          <w:p w14:paraId="2C0C5573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7036F078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290.49</w:t>
            </w:r>
          </w:p>
        </w:tc>
        <w:tc>
          <w:tcPr>
            <w:tcW w:w="902" w:type="dxa"/>
            <w:vAlign w:val="center"/>
          </w:tcPr>
          <w:p w14:paraId="06B427AE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49</w:t>
            </w:r>
          </w:p>
        </w:tc>
        <w:tc>
          <w:tcPr>
            <w:tcW w:w="1633" w:type="dxa"/>
            <w:vAlign w:val="center"/>
          </w:tcPr>
          <w:p w14:paraId="4862E9E5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15B3CC10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DA83B6F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9FCDEF4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6501F102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741370" w:rsidRPr="00265CC7" w14:paraId="79B83A3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71DD925E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5C4510D7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5</w:t>
            </w:r>
          </w:p>
        </w:tc>
        <w:tc>
          <w:tcPr>
            <w:tcW w:w="1631" w:type="dxa"/>
            <w:vAlign w:val="center"/>
          </w:tcPr>
          <w:p w14:paraId="60A3E923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B33C62D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23.07</w:t>
            </w:r>
          </w:p>
        </w:tc>
        <w:tc>
          <w:tcPr>
            <w:tcW w:w="902" w:type="dxa"/>
            <w:vAlign w:val="center"/>
          </w:tcPr>
          <w:p w14:paraId="5C465362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1633" w:type="dxa"/>
            <w:vAlign w:val="center"/>
          </w:tcPr>
          <w:p w14:paraId="10F9C8CC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5998E6B1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59D6F110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5EAC7B5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3AFC3CE0" w14:textId="77777777" w:rsidR="00741370" w:rsidRPr="00C86BA5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6BA5">
              <w:rPr>
                <w:rFonts w:ascii="Arial" w:hAnsi="Arial" w:cs="Arial"/>
                <w:i/>
                <w:iCs/>
                <w:sz w:val="20"/>
                <w:szCs w:val="20"/>
              </w:rPr>
              <w:t>not determined</w:t>
            </w:r>
          </w:p>
        </w:tc>
      </w:tr>
      <w:tr w:rsidR="00741370" w:rsidRPr="00265CC7" w14:paraId="5854C0F1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B9E057B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8450DD5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177</w:t>
            </w:r>
          </w:p>
        </w:tc>
        <w:tc>
          <w:tcPr>
            <w:tcW w:w="1631" w:type="dxa"/>
            <w:vAlign w:val="center"/>
          </w:tcPr>
          <w:p w14:paraId="3C308F87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2DFEFE25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57.55</w:t>
            </w:r>
          </w:p>
        </w:tc>
        <w:tc>
          <w:tcPr>
            <w:tcW w:w="902" w:type="dxa"/>
            <w:vAlign w:val="center"/>
          </w:tcPr>
          <w:p w14:paraId="2A688B96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3619">
              <w:rPr>
                <w:rFonts w:ascii="Arial" w:hAnsi="Arial" w:cs="Arial"/>
                <w:sz w:val="20"/>
                <w:szCs w:val="20"/>
              </w:rPr>
              <w:t>10.10</w:t>
            </w:r>
          </w:p>
        </w:tc>
        <w:tc>
          <w:tcPr>
            <w:tcW w:w="1633" w:type="dxa"/>
            <w:vAlign w:val="center"/>
          </w:tcPr>
          <w:p w14:paraId="07BFD189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4D638A7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09484E3D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5EE3F65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1002D93D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741370" w:rsidRPr="00265CC7" w14:paraId="0E7B385B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467AB7D7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CEB8839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2</w:t>
            </w:r>
          </w:p>
        </w:tc>
        <w:tc>
          <w:tcPr>
            <w:tcW w:w="1631" w:type="dxa"/>
            <w:vAlign w:val="center"/>
          </w:tcPr>
          <w:p w14:paraId="22D5D9BC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010ED1D9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4.07</w:t>
            </w:r>
          </w:p>
        </w:tc>
        <w:tc>
          <w:tcPr>
            <w:tcW w:w="902" w:type="dxa"/>
            <w:vAlign w:val="center"/>
          </w:tcPr>
          <w:p w14:paraId="30952F6D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22</w:t>
            </w:r>
          </w:p>
        </w:tc>
        <w:tc>
          <w:tcPr>
            <w:tcW w:w="1633" w:type="dxa"/>
            <w:vAlign w:val="center"/>
          </w:tcPr>
          <w:p w14:paraId="664927E9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vAlign w:val="center"/>
          </w:tcPr>
          <w:p w14:paraId="1F8D0DA5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15135A2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3832E4B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7A93ADB0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  <w:tr w:rsidR="00741370" w:rsidRPr="00265CC7" w14:paraId="0DDB5E42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282DBD39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7DC0F617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203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6EADCE02" w14:textId="77777777" w:rsidR="00741370" w:rsidRPr="00CF77C7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Symbol" w:hAnsi="Symbol" w:cs="Arial" w:hint="eastAsia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1CC51418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58.88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4FA0AFD0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10.74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6285A942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Strand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CBB3BFE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75F95224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8D12B3B" w14:textId="77777777" w:rsidR="00741370" w:rsidRPr="00B50314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14"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B7475E4" w14:textId="77777777" w:rsidR="00741370" w:rsidRDefault="00741370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</w:tbl>
    <w:p w14:paraId="33BBC6D2" w14:textId="77777777" w:rsidR="00741370" w:rsidRDefault="00741370" w:rsidP="00741370">
      <w:pPr>
        <w:pStyle w:val="Caption"/>
      </w:pPr>
    </w:p>
    <w:p w14:paraId="718C2E26" w14:textId="77777777" w:rsidR="00741370" w:rsidRDefault="00741370" w:rsidP="00741370">
      <w:pPr>
        <w:rPr>
          <w:b/>
          <w:bCs/>
        </w:rPr>
      </w:pPr>
    </w:p>
    <w:p w14:paraId="58CC91B9" w14:textId="4717BEEE" w:rsidR="00741370" w:rsidRPr="00741370" w:rsidRDefault="00741370" w:rsidP="00741370">
      <w:pPr>
        <w:rPr>
          <w:b/>
          <w:bCs/>
        </w:rPr>
      </w:pPr>
      <w:r w:rsidRPr="008B14F6">
        <w:rPr>
          <w:b/>
          <w:bCs/>
        </w:rPr>
        <w:lastRenderedPageBreak/>
        <w:t>REFERENCES</w:t>
      </w:r>
      <w:r w:rsidRPr="008B14F6">
        <w:fldChar w:fldCharType="begin"/>
      </w:r>
      <w:r w:rsidRPr="00741370">
        <w:instrText xml:space="preserve"> ADDIN EN.REFLIST </w:instrText>
      </w:r>
      <w:r w:rsidRPr="008B14F6">
        <w:fldChar w:fldCharType="separate"/>
      </w:r>
    </w:p>
    <w:p w14:paraId="569FD534" w14:textId="6098606C" w:rsidR="00833051" w:rsidRPr="00741370" w:rsidRDefault="00741370" w:rsidP="00741370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Carmali S, Murata H, Amemiya E, Matyjaszewski K, Russell AJ. Tertiary Structure-Based Prediction of How ATRP Initiators React with Proteins. ACS Biomaterials Science &amp; Engineering. 2017;3(9):2086-97.</w:t>
      </w:r>
      <w:r w:rsidRPr="008B14F6">
        <w:fldChar w:fldCharType="end"/>
      </w:r>
    </w:p>
    <w:sectPr w:rsidR="00833051" w:rsidRPr="00741370" w:rsidSect="007413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70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41370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E125C"/>
  <w15:chartTrackingRefBased/>
  <w15:docId w15:val="{EA5245A2-BD97-7342-BD3F-D66351FB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370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413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741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41370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41370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41370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741370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52:00Z</dcterms:created>
  <dcterms:modified xsi:type="dcterms:W3CDTF">2022-09-07T21:54:00Z</dcterms:modified>
</cp:coreProperties>
</file>